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  <w:t xml:space="preserve">Supplementary Table S4 | </w:t>
      </w:r>
      <w:r>
        <w:rPr>
          <w:rFonts w:hint="default" w:ascii="Times New Roman" w:hAnsi="Times New Roman" w:eastAsia="宋体" w:cs="Times New Roman"/>
          <w:sz w:val="15"/>
          <w:szCs w:val="15"/>
        </w:rPr>
        <w:t>Association between WWI and eG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15"/>
          <w:szCs w:val="15"/>
        </w:rPr>
        <w:t>FR.</w:t>
      </w:r>
    </w:p>
    <w:tbl>
      <w:tblPr>
        <w:tblStyle w:val="2"/>
        <w:tblpPr w:leftFromText="180" w:rightFromText="180" w:vertAnchor="text" w:horzAnchor="page" w:tblpX="1906" w:tblpY="546"/>
        <w:tblOverlap w:val="never"/>
        <w:tblW w:w="9019" w:type="dxa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908"/>
        <w:gridCol w:w="1619"/>
        <w:gridCol w:w="1252"/>
        <w:gridCol w:w="751"/>
        <w:gridCol w:w="1164"/>
        <w:gridCol w:w="709"/>
        <w:gridCol w:w="1299"/>
        <w:gridCol w:w="700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Index</w:t>
            </w:r>
          </w:p>
        </w:tc>
        <w:tc>
          <w:tcPr>
            <w:tcW w:w="908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Outcome</w:t>
            </w:r>
          </w:p>
        </w:tc>
        <w:tc>
          <w:tcPr>
            <w:tcW w:w="1619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Continuous or categories</w:t>
            </w:r>
          </w:p>
        </w:tc>
        <w:tc>
          <w:tcPr>
            <w:tcW w:w="200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87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  <w:t xml:space="preserve"> </w:t>
            </w:r>
          </w:p>
        </w:tc>
        <w:tc>
          <w:tcPr>
            <w:tcW w:w="1999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instrText xml:space="preserve"> HYPERLINK "https://www.ncbi.nlm.nih.gov/pmc/articles/PMC8987107/table/T2/?report=objectonly" \l "t2fna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25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1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 xml:space="preserve"> (95%CI)</w:t>
            </w:r>
          </w:p>
        </w:tc>
        <w:tc>
          <w:tcPr>
            <w:tcW w:w="70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9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0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908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161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WWI as continuous variable</w:t>
            </w:r>
          </w:p>
        </w:tc>
        <w:tc>
          <w:tcPr>
            <w:tcW w:w="1252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7 (0.07, 0.67)</w:t>
            </w:r>
          </w:p>
        </w:tc>
        <w:tc>
          <w:tcPr>
            <w:tcW w:w="7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58</w:t>
            </w:r>
          </w:p>
        </w:tc>
        <w:tc>
          <w:tcPr>
            <w:tcW w:w="116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 (-0.23, 0.29)</w:t>
            </w:r>
          </w:p>
        </w:tc>
        <w:tc>
          <w:tcPr>
            <w:tcW w:w="7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414</w:t>
            </w:r>
          </w:p>
        </w:tc>
        <w:tc>
          <w:tcPr>
            <w:tcW w:w="129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61 (3.04, 6.19)</w:t>
            </w:r>
          </w:p>
        </w:tc>
        <w:tc>
          <w:tcPr>
            <w:tcW w:w="7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77 (1.09, 2.4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2 (0.13, 1.3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73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7.08 (3.40, 10.7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34 (-1.02, 0.3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37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1.21 (-1.80, -0.6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24 (6.59, 13.8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1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49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In sensitivity analysis, WWI w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a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converted from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continuous variable to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categorical variable (tertiles)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β: effect size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 covariates were adjusted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djusted for age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, and race. </w:t>
      </w:r>
    </w:p>
    <w:p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 xml:space="preserve">Adjusted for 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albuminuria, sex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age, race, education level, smoking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lang w:val="en-US" w:eastAsia="zh-CN" w:bidi="ar"/>
        </w:rPr>
        <w:t>status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>.</w:t>
      </w:r>
    </w:p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2B7867B6"/>
    <w:rsid w:val="0204742C"/>
    <w:rsid w:val="04180F6C"/>
    <w:rsid w:val="09D1275A"/>
    <w:rsid w:val="155838BF"/>
    <w:rsid w:val="1B0F0CBE"/>
    <w:rsid w:val="1CF30371"/>
    <w:rsid w:val="22B3326F"/>
    <w:rsid w:val="2B62209A"/>
    <w:rsid w:val="2B7867B6"/>
    <w:rsid w:val="2C1C3440"/>
    <w:rsid w:val="316136A3"/>
    <w:rsid w:val="33DB341C"/>
    <w:rsid w:val="403A1C8F"/>
    <w:rsid w:val="412C4FC7"/>
    <w:rsid w:val="467F21AA"/>
    <w:rsid w:val="49F266E1"/>
    <w:rsid w:val="4CFD02CC"/>
    <w:rsid w:val="4D0D1DF7"/>
    <w:rsid w:val="4E8D3293"/>
    <w:rsid w:val="53DE3845"/>
    <w:rsid w:val="581D1822"/>
    <w:rsid w:val="59845264"/>
    <w:rsid w:val="67114C48"/>
    <w:rsid w:val="69236EB5"/>
    <w:rsid w:val="6B7610DD"/>
    <w:rsid w:val="6DF5784D"/>
    <w:rsid w:val="6EF8445B"/>
    <w:rsid w:val="73B02BDC"/>
    <w:rsid w:val="779D56F9"/>
    <w:rsid w:val="7A81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styleId="5">
    <w:name w:val="Hyperlink"/>
    <w:basedOn w:val="3"/>
    <w:unhideWhenUsed/>
    <w:qFormat/>
    <w:uiPriority w:val="99"/>
    <w:rPr>
      <w:color w:val="0000FF"/>
      <w:u w:val="singl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58:00Z</dcterms:created>
  <dc:creator>wanpily</dc:creator>
  <cp:lastModifiedBy>wanpily</cp:lastModifiedBy>
  <dcterms:modified xsi:type="dcterms:W3CDTF">2023-08-20T13:5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63F5B0342A84BADAC6F98D652534AF0_13</vt:lpwstr>
  </property>
</Properties>
</file>